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1CD" w:rsidRPr="00101F51" w:rsidRDefault="002C51CD" w:rsidP="002C51CD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101F51">
        <w:rPr>
          <w:rFonts w:ascii="Arial" w:hAnsi="Arial" w:cs="Arial"/>
          <w:b/>
          <w:sz w:val="20"/>
          <w:szCs w:val="20"/>
          <w:lang w:val="en-GB"/>
        </w:rPr>
        <w:t xml:space="preserve">Table A – </w:t>
      </w:r>
      <w:r w:rsidRPr="00101F51">
        <w:rPr>
          <w:rFonts w:ascii="Arial" w:hAnsi="Arial" w:cs="Arial"/>
          <w:sz w:val="20"/>
          <w:szCs w:val="20"/>
          <w:lang w:val="en-GB"/>
        </w:rPr>
        <w:t>Overall sensitivity for stone detection</w:t>
      </w:r>
      <w:r w:rsidR="00BF3538" w:rsidRPr="00101F51">
        <w:rPr>
          <w:rFonts w:ascii="Arial" w:hAnsi="Arial" w:cs="Arial"/>
          <w:sz w:val="20"/>
          <w:szCs w:val="20"/>
          <w:lang w:val="en-GB"/>
        </w:rPr>
        <w:t xml:space="preserve"> and the number of false positives</w:t>
      </w:r>
      <w:r w:rsidRPr="00101F51">
        <w:rPr>
          <w:rFonts w:ascii="Arial" w:hAnsi="Arial" w:cs="Arial"/>
          <w:sz w:val="20"/>
          <w:szCs w:val="20"/>
          <w:lang w:val="en-GB"/>
        </w:rPr>
        <w:t xml:space="preserve">. The sensitivity was calculated per observer and stones, papillary calcifications and </w:t>
      </w:r>
      <w:proofErr w:type="spellStart"/>
      <w:r w:rsidRPr="00101F51">
        <w:rPr>
          <w:rFonts w:ascii="Arial" w:hAnsi="Arial" w:cs="Arial"/>
          <w:sz w:val="20"/>
          <w:szCs w:val="20"/>
          <w:lang w:val="en-GB"/>
        </w:rPr>
        <w:t>parenchymal</w:t>
      </w:r>
      <w:proofErr w:type="spellEnd"/>
      <w:r w:rsidRPr="00101F51">
        <w:rPr>
          <w:rFonts w:ascii="Arial" w:hAnsi="Arial" w:cs="Arial"/>
          <w:sz w:val="20"/>
          <w:szCs w:val="20"/>
          <w:lang w:val="en-GB"/>
        </w:rPr>
        <w:t xml:space="preserve"> calcifications were combined. </w:t>
      </w:r>
      <w:proofErr w:type="spellStart"/>
      <w:r w:rsidRPr="00101F51">
        <w:rPr>
          <w:rFonts w:ascii="Arial" w:hAnsi="Arial" w:cs="Arial"/>
          <w:i/>
          <w:sz w:val="20"/>
          <w:szCs w:val="20"/>
          <w:lang w:val="en-GB"/>
        </w:rPr>
        <w:t>FBP</w:t>
      </w:r>
      <w:proofErr w:type="spellEnd"/>
      <w:r w:rsidRPr="00101F51">
        <w:rPr>
          <w:rFonts w:ascii="Arial" w:hAnsi="Arial" w:cs="Arial"/>
          <w:i/>
          <w:sz w:val="20"/>
          <w:szCs w:val="20"/>
          <w:lang w:val="en-GB"/>
        </w:rPr>
        <w:t xml:space="preserve"> Filtered Back Projection, </w:t>
      </w:r>
      <w:proofErr w:type="spellStart"/>
      <w:r w:rsidR="00D8676B" w:rsidRPr="00101F51">
        <w:rPr>
          <w:rFonts w:ascii="Arial" w:hAnsi="Arial" w:cs="Arial"/>
          <w:i/>
          <w:sz w:val="20"/>
          <w:szCs w:val="20"/>
          <w:lang w:val="en-GB"/>
        </w:rPr>
        <w:t>HIR</w:t>
      </w:r>
      <w:proofErr w:type="spellEnd"/>
      <w:r w:rsidR="00D8676B" w:rsidRPr="00101F51">
        <w:rPr>
          <w:rFonts w:ascii="Arial" w:hAnsi="Arial" w:cs="Arial"/>
          <w:i/>
          <w:sz w:val="20"/>
          <w:szCs w:val="20"/>
          <w:lang w:val="en-GB"/>
        </w:rPr>
        <w:t xml:space="preserve"> Hybrid Iterative Reconstruction, MIR Model-based Iterative Reconstruction</w:t>
      </w:r>
      <w:r w:rsidRPr="00101F51">
        <w:rPr>
          <w:rFonts w:ascii="Arial" w:hAnsi="Arial" w:cs="Arial"/>
          <w:i/>
          <w:sz w:val="20"/>
          <w:szCs w:val="20"/>
          <w:lang w:val="en-GB"/>
        </w:rPr>
        <w:t xml:space="preserve">, BR Body Routine, ST Soft Tissue, </w:t>
      </w:r>
      <w:proofErr w:type="spellStart"/>
      <w:r w:rsidRPr="00101F51">
        <w:rPr>
          <w:rFonts w:ascii="Arial" w:hAnsi="Arial" w:cs="Arial"/>
          <w:i/>
          <w:sz w:val="20"/>
          <w:szCs w:val="20"/>
          <w:lang w:val="en-GB"/>
        </w:rPr>
        <w:t>Obs</w:t>
      </w:r>
      <w:proofErr w:type="spellEnd"/>
      <w:r w:rsidRPr="00101F51">
        <w:rPr>
          <w:rFonts w:ascii="Arial" w:hAnsi="Arial" w:cs="Arial"/>
          <w:i/>
          <w:sz w:val="20"/>
          <w:szCs w:val="20"/>
          <w:lang w:val="en-GB"/>
        </w:rPr>
        <w:t xml:space="preserve"> Observer</w:t>
      </w:r>
    </w:p>
    <w:p w:rsidR="002C51CD" w:rsidRPr="00101F51" w:rsidRDefault="002C51CD" w:rsidP="002C51CD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LightShading"/>
        <w:tblW w:w="0" w:type="auto"/>
        <w:tblLook w:val="04A0"/>
      </w:tblPr>
      <w:tblGrid>
        <w:gridCol w:w="1842"/>
        <w:gridCol w:w="1374"/>
        <w:gridCol w:w="1374"/>
        <w:gridCol w:w="1374"/>
        <w:gridCol w:w="1374"/>
      </w:tblGrid>
      <w:tr w:rsidR="00646E6F" w:rsidRPr="00101F51" w:rsidTr="00646E6F">
        <w:trPr>
          <w:cnfStyle w:val="1000000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48" w:type="dxa"/>
            <w:gridSpan w:val="2"/>
            <w:vAlign w:val="center"/>
          </w:tcPr>
          <w:p w:rsidR="00646E6F" w:rsidRPr="00101F51" w:rsidRDefault="00646E6F" w:rsidP="00B51AF0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2748" w:type="dxa"/>
            <w:gridSpan w:val="2"/>
          </w:tcPr>
          <w:p w:rsidR="00646E6F" w:rsidRPr="00101F51" w:rsidRDefault="00646E6F" w:rsidP="00B51AF0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False positives</w:t>
            </w:r>
          </w:p>
        </w:tc>
      </w:tr>
      <w:tr w:rsidR="00646E6F" w:rsidRPr="00101F51" w:rsidTr="00646E6F">
        <w:trPr>
          <w:cnfStyle w:val="0000001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Obs. 1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Obs. 2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Obs. 1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Obs. 2</w:t>
            </w:r>
          </w:p>
        </w:tc>
      </w:tr>
      <w:tr w:rsidR="00646E6F" w:rsidRPr="00101F51" w:rsidTr="00646E6F"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Routine dose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46E6F" w:rsidRPr="00101F51" w:rsidTr="00646E6F">
        <w:trPr>
          <w:cnfStyle w:val="0000001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9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6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646E6F" w:rsidRPr="00101F51" w:rsidTr="00646E6F"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8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6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</w:tr>
      <w:tr w:rsidR="00646E6F" w:rsidRPr="00101F51" w:rsidTr="00646E6F">
        <w:trPr>
          <w:cnfStyle w:val="0000001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 BR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5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5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</w:tr>
      <w:tr w:rsidR="00646E6F" w:rsidRPr="00101F51" w:rsidTr="00646E6F"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 ST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2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9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</w:tr>
      <w:tr w:rsidR="00646E6F" w:rsidRPr="00101F51" w:rsidTr="00646E6F">
        <w:trPr>
          <w:cnfStyle w:val="0000001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0% reduced dose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46E6F" w:rsidRPr="00101F51" w:rsidTr="00646E6F"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6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6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646E6F" w:rsidRPr="00101F51" w:rsidTr="00646E6F">
        <w:trPr>
          <w:cnfStyle w:val="0000001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1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5%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</w:tr>
      <w:tr w:rsidR="00646E6F" w:rsidRPr="00101F51" w:rsidTr="00646E6F"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 BR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1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2%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</w:tr>
      <w:tr w:rsidR="00646E6F" w:rsidRPr="00101F51" w:rsidTr="00646E6F">
        <w:trPr>
          <w:cnfStyle w:val="0000001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 ST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1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3%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646E6F" w:rsidRPr="00101F51" w:rsidTr="00646E6F"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0% reduced dose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46E6F" w:rsidRPr="00101F51" w:rsidTr="00646E6F">
        <w:trPr>
          <w:cnfStyle w:val="0000001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6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4%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646E6F" w:rsidRPr="00101F51" w:rsidTr="00646E6F"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3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0%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646E6F" w:rsidRPr="00101F51" w:rsidTr="00646E6F">
        <w:trPr>
          <w:cnfStyle w:val="0000001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 BR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8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8%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</w:tr>
      <w:tr w:rsidR="00646E6F" w:rsidRPr="00101F51" w:rsidTr="00646E6F"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 ST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9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8%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</w:tr>
      <w:tr w:rsidR="00646E6F" w:rsidRPr="00101F51" w:rsidTr="00646E6F">
        <w:trPr>
          <w:cnfStyle w:val="0000001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0% reduced dose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46E6F" w:rsidRPr="00101F51" w:rsidTr="00646E6F"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BP</w:t>
            </w:r>
            <w:proofErr w:type="spellEnd"/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2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6%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646E6F" w:rsidRPr="00101F51" w:rsidTr="00646E6F">
        <w:trPr>
          <w:cnfStyle w:val="0000001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R</w:t>
            </w:r>
            <w:proofErr w:type="spellEnd"/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0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3%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646E6F" w:rsidRPr="00101F51" w:rsidTr="00646E6F"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 BR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8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6%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646E6F" w:rsidRPr="00101F51" w:rsidTr="00646E6F">
        <w:trPr>
          <w:cnfStyle w:val="000000100000"/>
        </w:trPr>
        <w:tc>
          <w:tcPr>
            <w:cnfStyle w:val="001000000000"/>
            <w:tcW w:w="1842" w:type="dxa"/>
          </w:tcPr>
          <w:p w:rsidR="00646E6F" w:rsidRPr="00101F51" w:rsidRDefault="00646E6F" w:rsidP="00B51AF0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R ST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3%</w:t>
            </w:r>
          </w:p>
        </w:tc>
        <w:tc>
          <w:tcPr>
            <w:tcW w:w="1374" w:type="dxa"/>
          </w:tcPr>
          <w:p w:rsidR="00646E6F" w:rsidRPr="00101F51" w:rsidRDefault="00646E6F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1%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374" w:type="dxa"/>
          </w:tcPr>
          <w:p w:rsidR="00646E6F" w:rsidRPr="00101F51" w:rsidRDefault="004D5703" w:rsidP="00B51AF0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</w:tbl>
    <w:p w:rsidR="002C51CD" w:rsidRPr="00101F51" w:rsidRDefault="002C51CD" w:rsidP="002C51CD">
      <w:pPr>
        <w:rPr>
          <w:rFonts w:ascii="Arial" w:hAnsi="Arial" w:cs="Arial"/>
          <w:sz w:val="20"/>
          <w:szCs w:val="20"/>
          <w:lang w:val="en-GB"/>
        </w:rPr>
      </w:pPr>
    </w:p>
    <w:p w:rsidR="002C51CD" w:rsidRPr="00101F51" w:rsidRDefault="002C51CD" w:rsidP="002C51CD">
      <w:pPr>
        <w:rPr>
          <w:rFonts w:ascii="Arial" w:hAnsi="Arial" w:cs="Arial"/>
          <w:b/>
          <w:sz w:val="20"/>
          <w:szCs w:val="20"/>
          <w:lang w:val="en-GB"/>
        </w:rPr>
      </w:pPr>
    </w:p>
    <w:sectPr w:rsidR="002C51CD" w:rsidRPr="00101F51" w:rsidSect="00021D4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1CDD" w:rsidRDefault="00AF1CDD" w:rsidP="00F76C9A">
      <w:pPr>
        <w:spacing w:after="0" w:line="240" w:lineRule="auto"/>
      </w:pPr>
      <w:r>
        <w:separator/>
      </w:r>
    </w:p>
  </w:endnote>
  <w:endnote w:type="continuationSeparator" w:id="0">
    <w:p w:rsidR="00AF1CDD" w:rsidRDefault="00AF1CDD" w:rsidP="00F76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1CDD" w:rsidRDefault="00AF1CDD" w:rsidP="00F76C9A">
      <w:pPr>
        <w:spacing w:after="0" w:line="240" w:lineRule="auto"/>
      </w:pPr>
      <w:r>
        <w:separator/>
      </w:r>
    </w:p>
  </w:footnote>
  <w:footnote w:type="continuationSeparator" w:id="0">
    <w:p w:rsidR="00AF1CDD" w:rsidRDefault="00AF1CDD" w:rsidP="00F76C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6"/>
  </w:docVars>
  <w:rsids>
    <w:rsidRoot w:val="002C51CD"/>
    <w:rsid w:val="00021D4B"/>
    <w:rsid w:val="000B7131"/>
    <w:rsid w:val="000C6146"/>
    <w:rsid w:val="00101886"/>
    <w:rsid w:val="00101F51"/>
    <w:rsid w:val="00112994"/>
    <w:rsid w:val="002C51CD"/>
    <w:rsid w:val="004D5703"/>
    <w:rsid w:val="00585BC7"/>
    <w:rsid w:val="00646E6F"/>
    <w:rsid w:val="00733919"/>
    <w:rsid w:val="007D1148"/>
    <w:rsid w:val="008C6F57"/>
    <w:rsid w:val="00A12EAB"/>
    <w:rsid w:val="00A76941"/>
    <w:rsid w:val="00AF1CDD"/>
    <w:rsid w:val="00BF3538"/>
    <w:rsid w:val="00D8676B"/>
    <w:rsid w:val="00E21137"/>
    <w:rsid w:val="00ED53FF"/>
    <w:rsid w:val="00F76C9A"/>
    <w:rsid w:val="00FB7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51CD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2C51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6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7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6C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C9A"/>
  </w:style>
  <w:style w:type="paragraph" w:styleId="Footer">
    <w:name w:val="footer"/>
    <w:basedOn w:val="Normal"/>
    <w:link w:val="FooterChar"/>
    <w:uiPriority w:val="99"/>
    <w:unhideWhenUsed/>
    <w:rsid w:val="00F76C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C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689</Characters>
  <Application>Microsoft Office Word</Application>
  <DocSecurity>0</DocSecurity>
  <Lines>7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r-5, A.M. den</dc:creator>
  <cp:lastModifiedBy>LTEJAMO</cp:lastModifiedBy>
  <cp:revision>2</cp:revision>
  <dcterms:created xsi:type="dcterms:W3CDTF">2017-06-17T08:33:00Z</dcterms:created>
  <dcterms:modified xsi:type="dcterms:W3CDTF">2017-06-17T08:33:00Z</dcterms:modified>
</cp:coreProperties>
</file>